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5EB86" w14:textId="45891601" w:rsidR="004A782D" w:rsidRPr="00074D8D" w:rsidRDefault="004A782D">
      <w:pPr>
        <w:rPr>
          <w:rFonts w:ascii="Arial" w:hAnsi="Arial" w:cs="Arial"/>
          <w:b/>
          <w:bCs/>
        </w:rPr>
      </w:pPr>
      <w:proofErr w:type="spellStart"/>
      <w:r w:rsidRPr="00074D8D">
        <w:rPr>
          <w:rFonts w:ascii="Arial" w:hAnsi="Arial" w:cs="Arial"/>
          <w:b/>
          <w:bCs/>
        </w:rPr>
        <w:t>Supplementary</w:t>
      </w:r>
      <w:proofErr w:type="spellEnd"/>
      <w:r w:rsidRPr="00074D8D">
        <w:rPr>
          <w:rFonts w:ascii="Arial" w:hAnsi="Arial" w:cs="Arial"/>
          <w:b/>
          <w:bCs/>
        </w:rPr>
        <w:t xml:space="preserve"> </w:t>
      </w:r>
      <w:proofErr w:type="spellStart"/>
      <w:r w:rsidRPr="00074D8D">
        <w:rPr>
          <w:rFonts w:ascii="Arial" w:hAnsi="Arial" w:cs="Arial"/>
          <w:b/>
          <w:bCs/>
        </w:rPr>
        <w:t>tables</w:t>
      </w:r>
      <w:proofErr w:type="spellEnd"/>
    </w:p>
    <w:tbl>
      <w:tblPr>
        <w:tblW w:w="11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740"/>
        <w:gridCol w:w="1760"/>
        <w:gridCol w:w="1743"/>
        <w:gridCol w:w="1840"/>
        <w:gridCol w:w="1940"/>
      </w:tblGrid>
      <w:tr w:rsidR="004A782D" w:rsidRPr="00A31CBF" w14:paraId="1CDDD8A3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6FFD" w14:textId="77777777" w:rsidR="004A782D" w:rsidRPr="006630A3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Supplementary</w:t>
            </w:r>
            <w:proofErr w:type="spellEnd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Table</w:t>
            </w:r>
            <w:proofErr w:type="spellEnd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62476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9DC2" w14:textId="77777777" w:rsidR="004A782D" w:rsidRPr="00A31CBF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DB9E" w14:textId="77777777" w:rsidR="004A782D" w:rsidRPr="00A31CBF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0275" w14:textId="77777777" w:rsidR="004A782D" w:rsidRPr="00A31CBF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15F9" w14:textId="77777777" w:rsidR="004A782D" w:rsidRPr="00A31CBF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4A782D" w:rsidRPr="001D1586" w14:paraId="15B9E816" w14:textId="77777777" w:rsidTr="00552021">
        <w:trPr>
          <w:trHeight w:val="300"/>
        </w:trPr>
        <w:tc>
          <w:tcPr>
            <w:tcW w:w="118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CC9D44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i-FI"/>
                <w14:ligatures w14:val="none"/>
              </w:rPr>
              <w:t>Causes of injury among age groups and sex (n=637)</w:t>
            </w:r>
          </w:p>
        </w:tc>
      </w:tr>
      <w:tr w:rsidR="004A782D" w:rsidRPr="00A31CBF" w14:paraId="073DA527" w14:textId="77777777" w:rsidTr="00552021">
        <w:trPr>
          <w:trHeight w:val="600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09582E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A31CB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Cause</w:t>
            </w:r>
            <w:proofErr w:type="spellEnd"/>
            <w:r w:rsidRPr="00A31CB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A31CB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injury</w:t>
            </w:r>
            <w:proofErr w:type="spellEnd"/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889B6D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ncidental</w:t>
            </w:r>
            <w:proofErr w:type="spell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falls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8BF7FB6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Other</w:t>
            </w:r>
            <w:proofErr w:type="spell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non-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ntentional</w:t>
            </w:r>
            <w:proofErr w:type="spell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njury</w:t>
            </w:r>
            <w:proofErr w:type="spellEnd"/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933E28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Violence</w:t>
            </w:r>
            <w:proofErr w:type="spell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/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ssault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C48AF4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Traffic</w:t>
            </w:r>
            <w:proofErr w:type="spellEnd"/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138763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Total</w:t>
            </w:r>
          </w:p>
        </w:tc>
      </w:tr>
      <w:tr w:rsidR="004A782D" w:rsidRPr="00A31CBF" w14:paraId="4630A9A0" w14:textId="77777777" w:rsidTr="00552021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587E2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6AC438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F64707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0F913C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43B141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F3F5FC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4A782D" w:rsidRPr="00A31CBF" w14:paraId="247D0AFF" w14:textId="77777777" w:rsidTr="00552021">
        <w:trPr>
          <w:trHeight w:val="324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E83A3D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&lt;1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</w:t>
            </w:r>
            <w:proofErr w:type="spell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0F0B35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 (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2DA9F3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 (1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DDA3E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0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E47EA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DA8715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4 (2.2)</w:t>
            </w:r>
          </w:p>
        </w:tc>
      </w:tr>
      <w:tr w:rsidR="004A782D" w:rsidRPr="00A31CBF" w14:paraId="73271BE9" w14:textId="77777777" w:rsidTr="00552021">
        <w:trPr>
          <w:trHeight w:val="324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1B8E5C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-5</w:t>
            </w:r>
            <w:proofErr w:type="gram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314253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9 (9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CA615E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5 (2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060653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2D7A51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0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BA38F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6 (11.9)</w:t>
            </w:r>
          </w:p>
        </w:tc>
      </w:tr>
      <w:tr w:rsidR="004A782D" w:rsidRPr="00A31CBF" w14:paraId="7CFEC157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66B9D9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-10</w:t>
            </w:r>
            <w:proofErr w:type="gram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F48B95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4 (8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9B8D2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7 (5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81CEBB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0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E4A80F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8 (2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103646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1 (17.4)</w:t>
            </w:r>
          </w:p>
        </w:tc>
      </w:tr>
      <w:tr w:rsidR="004A782D" w:rsidRPr="00A31CBF" w14:paraId="7D4833A7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4C235C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-15</w:t>
            </w:r>
            <w:proofErr w:type="gram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F56AE6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4 (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12B14D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90 (14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28B636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9 (1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E2E40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7 (5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51983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70 (26.7)</w:t>
            </w:r>
          </w:p>
        </w:tc>
      </w:tr>
      <w:tr w:rsidR="004A782D" w:rsidRPr="00A31CBF" w14:paraId="4B66A4D7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F27777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A31CB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Femal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DDFC5A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26E6A8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6B8C55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F34F6D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3AEB6E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4A782D" w:rsidRPr="00A31CBF" w14:paraId="2F54CAED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CEA9B1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&lt; 1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</w:t>
            </w:r>
            <w:proofErr w:type="spell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50C02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E7306A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4 (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393378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784ECC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73B788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4 (2.2)</w:t>
            </w:r>
          </w:p>
        </w:tc>
      </w:tr>
      <w:tr w:rsidR="004A782D" w:rsidRPr="00A31CBF" w14:paraId="0387005B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9BCDD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-5</w:t>
            </w:r>
            <w:proofErr w:type="gram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CF512A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7 (7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697ACC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3 (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98A2F9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B11381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0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462F07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2 (9.7)</w:t>
            </w:r>
          </w:p>
        </w:tc>
      </w:tr>
      <w:tr w:rsidR="004A782D" w:rsidRPr="00A31CBF" w14:paraId="7FEB6107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254A3E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-10</w:t>
            </w:r>
            <w:proofErr w:type="gram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9E2CA7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3 (5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23CD86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8 (2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9052C3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 (0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C3EED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 (0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AD7197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6 (8.8)</w:t>
            </w:r>
          </w:p>
        </w:tc>
      </w:tr>
      <w:tr w:rsidR="004A782D" w:rsidRPr="00A31CBF" w14:paraId="27563680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F64C12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-15</w:t>
            </w:r>
            <w:proofErr w:type="gram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D11234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2 (9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B4093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9 (4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D16E66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 (0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85117A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9 (6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FC47AA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34 (21.0)</w:t>
            </w:r>
          </w:p>
        </w:tc>
      </w:tr>
      <w:tr w:rsidR="004A782D" w:rsidRPr="00A31CBF" w14:paraId="7D7A616C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759C00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A31CB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Both</w:t>
            </w:r>
            <w:proofErr w:type="spellEnd"/>
            <w:r w:rsidRPr="00A31CB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sex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EE7B21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64D45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FF3752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A03CD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70C676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4A782D" w:rsidRPr="00A31CBF" w14:paraId="12868BE9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F87427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&lt; 1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</w:t>
            </w:r>
            <w:proofErr w:type="spell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8CE931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 (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DABB4B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5 (3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4FF275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0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152D8C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8132CB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8 (4.4)</w:t>
            </w:r>
          </w:p>
        </w:tc>
      </w:tr>
      <w:tr w:rsidR="004A782D" w:rsidRPr="00A31CBF" w14:paraId="018BF3A6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B22E47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-5</w:t>
            </w:r>
            <w:proofErr w:type="gram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A64252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06 (16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4B062E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8 (4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38C3A3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B63582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 (0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2F8847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38 (21.7)</w:t>
            </w:r>
          </w:p>
        </w:tc>
      </w:tr>
      <w:tr w:rsidR="004A782D" w:rsidRPr="00A31CBF" w14:paraId="30A56173" w14:textId="77777777" w:rsidTr="00552021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0ED17D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-10</w:t>
            </w:r>
            <w:proofErr w:type="gram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878C5D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87 (1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20BD0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5 (8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FF9473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0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EEC564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3 (3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1736FD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67 (26.2)</w:t>
            </w:r>
          </w:p>
        </w:tc>
      </w:tr>
      <w:tr w:rsidR="004A782D" w:rsidRPr="00A31CBF" w14:paraId="57DF36C2" w14:textId="77777777" w:rsidTr="00552021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9854F0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-15</w:t>
            </w:r>
            <w:proofErr w:type="gramEnd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FF6510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96 (15.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D4E38B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9 (18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29FEF8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3 (2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276821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6 (11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D2AA62" w14:textId="77777777" w:rsidR="004A782D" w:rsidRPr="00A31CBF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04 (47.7)</w:t>
            </w:r>
          </w:p>
        </w:tc>
      </w:tr>
      <w:tr w:rsidR="004A782D" w:rsidRPr="001D1586" w14:paraId="1C09A685" w14:textId="77777777" w:rsidTr="00552021">
        <w:trPr>
          <w:trHeight w:val="288"/>
        </w:trPr>
        <w:tc>
          <w:tcPr>
            <w:tcW w:w="63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A36B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A31CBF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Data is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the</w:t>
            </w:r>
            <w:r w:rsidRPr="00A31CBF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number of patients (% of the study population)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E0BC6" w14:textId="77777777" w:rsidR="004A782D" w:rsidRPr="00A31CBF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684D7" w14:textId="77777777" w:rsidR="004A782D" w:rsidRPr="00A31CBF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2B1C" w14:textId="77777777" w:rsidR="004A782D" w:rsidRPr="00A31CBF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</w:tbl>
    <w:p w14:paraId="21D9A5B6" w14:textId="77777777" w:rsidR="00B8774A" w:rsidRDefault="00B8774A">
      <w:pPr>
        <w:rPr>
          <w:lang w:val="en-GB"/>
        </w:rPr>
      </w:pPr>
    </w:p>
    <w:p w14:paraId="577BDC85" w14:textId="77777777" w:rsidR="004A782D" w:rsidRDefault="004A782D">
      <w:pPr>
        <w:rPr>
          <w:lang w:val="en-GB"/>
        </w:rPr>
      </w:pPr>
    </w:p>
    <w:p w14:paraId="19A7B096" w14:textId="77777777" w:rsidR="004A782D" w:rsidRDefault="004A782D">
      <w:pPr>
        <w:rPr>
          <w:lang w:val="en-GB"/>
        </w:rPr>
      </w:pPr>
    </w:p>
    <w:p w14:paraId="7123C60E" w14:textId="77777777" w:rsidR="004A782D" w:rsidRDefault="004A782D">
      <w:pPr>
        <w:rPr>
          <w:lang w:val="en-GB"/>
        </w:rPr>
      </w:pPr>
    </w:p>
    <w:p w14:paraId="25EA6F7E" w14:textId="77777777" w:rsidR="004A782D" w:rsidRDefault="004A782D">
      <w:pPr>
        <w:rPr>
          <w:lang w:val="en-GB"/>
        </w:rPr>
      </w:pPr>
    </w:p>
    <w:p w14:paraId="53E7A06C" w14:textId="77777777" w:rsidR="004A782D" w:rsidRDefault="004A782D">
      <w:pPr>
        <w:rPr>
          <w:lang w:val="en-GB"/>
        </w:rPr>
      </w:pPr>
    </w:p>
    <w:p w14:paraId="09FC40E4" w14:textId="77777777" w:rsidR="004A782D" w:rsidRDefault="004A782D">
      <w:pPr>
        <w:rPr>
          <w:lang w:val="en-GB"/>
        </w:rPr>
      </w:pPr>
    </w:p>
    <w:p w14:paraId="4397DA0A" w14:textId="77777777" w:rsidR="004A782D" w:rsidRDefault="004A782D">
      <w:pPr>
        <w:rPr>
          <w:lang w:val="en-GB"/>
        </w:rPr>
      </w:pPr>
    </w:p>
    <w:p w14:paraId="11BDDB99" w14:textId="77777777" w:rsidR="00F83D6A" w:rsidRDefault="00F83D6A">
      <w:pPr>
        <w:rPr>
          <w:lang w:val="en-GB"/>
        </w:rPr>
      </w:pPr>
    </w:p>
    <w:tbl>
      <w:tblPr>
        <w:tblW w:w="15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100"/>
        <w:gridCol w:w="1100"/>
        <w:gridCol w:w="860"/>
        <w:gridCol w:w="1160"/>
        <w:gridCol w:w="1140"/>
        <w:gridCol w:w="1220"/>
        <w:gridCol w:w="1400"/>
        <w:gridCol w:w="1360"/>
        <w:gridCol w:w="1597"/>
        <w:gridCol w:w="980"/>
        <w:gridCol w:w="1040"/>
      </w:tblGrid>
      <w:tr w:rsidR="004A782D" w:rsidRPr="00542134" w14:paraId="0D0F1EB2" w14:textId="77777777" w:rsidTr="00552021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95A4" w14:textId="77777777" w:rsidR="004A782D" w:rsidRPr="006630A3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lastRenderedPageBreak/>
              <w:t>Supplementary</w:t>
            </w:r>
            <w:proofErr w:type="spellEnd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able</w:t>
            </w:r>
            <w:proofErr w:type="spellEnd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B41C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4FA5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2CA1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0578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6C10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86BF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0B33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9E1C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2784F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23E6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070C" w14:textId="77777777" w:rsidR="004A782D" w:rsidRPr="00542134" w:rsidRDefault="004A782D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4A782D" w:rsidRPr="001D1586" w14:paraId="1C31A9ED" w14:textId="77777777" w:rsidTr="00552021">
        <w:trPr>
          <w:trHeight w:val="288"/>
        </w:trPr>
        <w:tc>
          <w:tcPr>
            <w:tcW w:w="15567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4325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Distribution of extra-cerebral injuries among sex, age group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,</w:t>
            </w: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and cause of injury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in</w:t>
            </w: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the whole study population (n=637)</w:t>
            </w:r>
          </w:p>
        </w:tc>
      </w:tr>
      <w:tr w:rsidR="004A782D" w:rsidRPr="00542134" w14:paraId="3C35056F" w14:textId="77777777" w:rsidTr="0055202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50A784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xtracerebral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juries</w:t>
            </w:r>
            <w:proofErr w:type="spellEnd"/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373232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ex</w:t>
            </w:r>
          </w:p>
        </w:tc>
        <w:tc>
          <w:tcPr>
            <w:tcW w:w="43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8D6755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ge</w:t>
            </w:r>
            <w:proofErr w:type="spellEnd"/>
          </w:p>
        </w:tc>
        <w:tc>
          <w:tcPr>
            <w:tcW w:w="522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C1E013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ause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ju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BE1B94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l</w:t>
            </w:r>
            <w:proofErr w:type="spellEnd"/>
          </w:p>
        </w:tc>
      </w:tr>
      <w:tr w:rsidR="004A782D" w:rsidRPr="00542134" w14:paraId="46C25C01" w14:textId="77777777" w:rsidTr="00552021">
        <w:trPr>
          <w:trHeight w:val="8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1E5927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xtracerebral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juri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4F013C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EF535A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em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5DADF0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&lt; 1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E6AEF8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gram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-5</w:t>
            </w:r>
            <w:proofErr w:type="gram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D357AD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gram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-10</w:t>
            </w:r>
            <w:proofErr w:type="gram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D78427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gram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-15</w:t>
            </w:r>
            <w:proofErr w:type="gram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F5B31F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cidental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alls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DE575EA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ther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n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-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tentional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juries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6E9810D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iolence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/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ssaul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08B10E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raff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7D3E0E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l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</w:tr>
      <w:tr w:rsidR="004A782D" w:rsidRPr="00542134" w14:paraId="219A55D9" w14:textId="77777777" w:rsidTr="00552021">
        <w:trPr>
          <w:trHeight w:val="336"/>
        </w:trPr>
        <w:tc>
          <w:tcPr>
            <w:tcW w:w="2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505FB1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No.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juries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3CE2A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09 (56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B8D1F5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36 (43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A6C0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 (5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129A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6 (2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8BB7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0 (25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BC94A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61 (47.9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46059B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2 (37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51F076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4 (33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C119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 (2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36BAF1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43 (26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AE87BD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45</w:t>
            </w:r>
          </w:p>
        </w:tc>
      </w:tr>
      <w:tr w:rsidR="004A782D" w:rsidRPr="00542134" w14:paraId="601151D1" w14:textId="77777777" w:rsidTr="00552021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DC26CC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mb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nd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elvic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ractur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2617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 (67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C73338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2 (32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D6B7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 (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0F8E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 (13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7BC10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 (21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686DC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3 (62.2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405F9F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29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04FE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 (10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960E3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16AB6B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2 (59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BB289A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7 (6.8)</w:t>
            </w:r>
          </w:p>
        </w:tc>
      </w:tr>
      <w:tr w:rsidR="004A782D" w:rsidRPr="00542134" w14:paraId="7CD72582" w14:textId="77777777" w:rsidTr="00552021">
        <w:trPr>
          <w:trHeight w:val="528"/>
        </w:trPr>
        <w:tc>
          <w:tcPr>
            <w:tcW w:w="2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137CAFC5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Injuries of the trunk and thorax (incl.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ternal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rgans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E12C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 (35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1E2F33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 (64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85AE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 (7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28FE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2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8EBC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 (17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A2E0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5 (53.6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1C70C0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 (21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3583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 (17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7D288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 (14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54937A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 (46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AABB10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8 (5.1)</w:t>
            </w:r>
          </w:p>
        </w:tc>
      </w:tr>
      <w:tr w:rsidR="004A782D" w:rsidRPr="00542134" w14:paraId="468684C9" w14:textId="77777777" w:rsidTr="00552021">
        <w:trPr>
          <w:trHeight w:val="372"/>
        </w:trPr>
        <w:tc>
          <w:tcPr>
            <w:tcW w:w="2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C6DE1E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uperficial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juri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0256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1 (58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1A6421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77 (4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F305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5 (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E707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9 (23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B3B6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5 (26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4217C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89 (44.2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85801E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8 (39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0D237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1 (37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D8796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1 (2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A745DB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8 (20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2FBD85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28 (78.5)</w:t>
            </w:r>
          </w:p>
        </w:tc>
      </w:tr>
      <w:tr w:rsidR="004A782D" w:rsidRPr="00542134" w14:paraId="508E9B6C" w14:textId="77777777" w:rsidTr="00552021">
        <w:trPr>
          <w:trHeight w:val="564"/>
        </w:trPr>
        <w:tc>
          <w:tcPr>
            <w:tcW w:w="2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31A0FB52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Spinal injuries of any level and neck ligament injuri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4CA3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 (35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46C682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 (65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3309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49087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 (2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3D9E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 (15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C78A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 (65.0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0CDDC3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 (3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45995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 (2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7781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 (5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AE698D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 (35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143051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0 (3.7)</w:t>
            </w:r>
          </w:p>
        </w:tc>
      </w:tr>
      <w:tr w:rsidR="004A782D" w:rsidRPr="00542134" w14:paraId="66C5B54E" w14:textId="77777777" w:rsidTr="00552021">
        <w:trPr>
          <w:trHeight w:val="30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ED4BCA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ther</w:t>
            </w:r>
            <w:proofErr w:type="spellEnd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injuri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37C8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 (50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45E4B9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6 (5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6ACB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C290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 (6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FFD5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 (28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48FA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1 (65.6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AC53F1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 (3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3C71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 (28.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46025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091B8C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3 (40.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7294DD" w14:textId="77777777" w:rsidR="004A782D" w:rsidRPr="00542134" w:rsidRDefault="004A782D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2 (5.9)</w:t>
            </w:r>
          </w:p>
        </w:tc>
      </w:tr>
      <w:tr w:rsidR="004A782D" w:rsidRPr="001D1586" w14:paraId="4BD13DF3" w14:textId="77777777" w:rsidTr="00552021">
        <w:trPr>
          <w:trHeight w:val="288"/>
        </w:trPr>
        <w:tc>
          <w:tcPr>
            <w:tcW w:w="15567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5511" w14:textId="77777777" w:rsidR="004A782D" w:rsidRPr="00542134" w:rsidRDefault="004A782D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The data i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the </w:t>
            </w: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number of injurie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(</w:t>
            </w:r>
            <w:r w:rsidRPr="005421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% of the injurie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fi-FI"/>
                <w14:ligatures w14:val="none"/>
              </w:rPr>
              <w:t>).</w:t>
            </w:r>
          </w:p>
        </w:tc>
      </w:tr>
    </w:tbl>
    <w:p w14:paraId="66F09905" w14:textId="77777777" w:rsidR="004A782D" w:rsidRDefault="004A782D">
      <w:pPr>
        <w:rPr>
          <w:lang w:val="en-GB"/>
        </w:rPr>
      </w:pPr>
    </w:p>
    <w:p w14:paraId="3F3EDA44" w14:textId="77777777" w:rsidR="00F83D6A" w:rsidRDefault="00F83D6A">
      <w:pPr>
        <w:rPr>
          <w:lang w:val="en-GB"/>
        </w:rPr>
      </w:pPr>
    </w:p>
    <w:p w14:paraId="14F97EA5" w14:textId="77777777" w:rsidR="00F83D6A" w:rsidRDefault="00F83D6A">
      <w:pPr>
        <w:rPr>
          <w:lang w:val="en-GB"/>
        </w:rPr>
      </w:pPr>
    </w:p>
    <w:p w14:paraId="307750EF" w14:textId="77777777" w:rsidR="00F83D6A" w:rsidRDefault="00F83D6A">
      <w:pPr>
        <w:rPr>
          <w:lang w:val="en-GB"/>
        </w:rPr>
      </w:pPr>
    </w:p>
    <w:p w14:paraId="077D8C91" w14:textId="77777777" w:rsidR="00F83D6A" w:rsidRDefault="00F83D6A">
      <w:pPr>
        <w:rPr>
          <w:lang w:val="en-GB"/>
        </w:rPr>
      </w:pPr>
    </w:p>
    <w:p w14:paraId="164DE912" w14:textId="77777777" w:rsidR="00F83D6A" w:rsidRDefault="00F83D6A">
      <w:pPr>
        <w:rPr>
          <w:lang w:val="en-GB"/>
        </w:rPr>
      </w:pPr>
    </w:p>
    <w:p w14:paraId="1981588A" w14:textId="77777777" w:rsidR="00F83D6A" w:rsidRDefault="00F83D6A">
      <w:pPr>
        <w:rPr>
          <w:lang w:val="en-GB"/>
        </w:rPr>
      </w:pPr>
    </w:p>
    <w:p w14:paraId="195E2E42" w14:textId="77777777" w:rsidR="00F83D6A" w:rsidRDefault="00F83D6A">
      <w:pPr>
        <w:rPr>
          <w:lang w:val="en-GB"/>
        </w:rPr>
      </w:pPr>
    </w:p>
    <w:p w14:paraId="127FA2FD" w14:textId="77777777" w:rsidR="00F83D6A" w:rsidRDefault="00F83D6A">
      <w:pPr>
        <w:rPr>
          <w:lang w:val="en-GB"/>
        </w:rPr>
      </w:pPr>
    </w:p>
    <w:p w14:paraId="1D9A2E47" w14:textId="77777777" w:rsidR="00F83D6A" w:rsidRDefault="00F83D6A">
      <w:pPr>
        <w:rPr>
          <w:lang w:val="en-GB"/>
        </w:rPr>
      </w:pPr>
    </w:p>
    <w:p w14:paraId="5145B649" w14:textId="77777777" w:rsidR="00F83D6A" w:rsidRDefault="00F83D6A">
      <w:pPr>
        <w:rPr>
          <w:lang w:val="en-GB"/>
        </w:rPr>
      </w:pPr>
    </w:p>
    <w:p w14:paraId="0B39AA15" w14:textId="77777777" w:rsidR="00F83D6A" w:rsidRDefault="00F83D6A">
      <w:pPr>
        <w:rPr>
          <w:lang w:val="en-GB"/>
        </w:rPr>
      </w:pPr>
    </w:p>
    <w:p w14:paraId="019ABA74" w14:textId="77777777" w:rsidR="00F83D6A" w:rsidRDefault="00F83D6A">
      <w:pPr>
        <w:rPr>
          <w:lang w:val="en-GB"/>
        </w:rPr>
      </w:pPr>
    </w:p>
    <w:tbl>
      <w:tblPr>
        <w:tblW w:w="11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1660"/>
        <w:gridCol w:w="2240"/>
        <w:gridCol w:w="2140"/>
        <w:gridCol w:w="1500"/>
        <w:gridCol w:w="960"/>
      </w:tblGrid>
      <w:tr w:rsidR="0012089A" w:rsidRPr="00C05A8D" w14:paraId="373D393E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FCC4" w14:textId="6EA6DD90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lastRenderedPageBreak/>
              <w:t>Supplementary</w:t>
            </w:r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Table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D8BCD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8EB7A" w14:textId="77777777" w:rsidR="0012089A" w:rsidRPr="00C05A8D" w:rsidRDefault="0012089A" w:rsidP="003A7A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740B" w14:textId="77777777" w:rsidR="0012089A" w:rsidRPr="00C05A8D" w:rsidRDefault="0012089A" w:rsidP="003A7A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6E39" w14:textId="77777777" w:rsidR="0012089A" w:rsidRPr="00C05A8D" w:rsidRDefault="0012089A" w:rsidP="003A7A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66F3" w14:textId="77777777" w:rsidR="0012089A" w:rsidRPr="00C05A8D" w:rsidRDefault="0012089A" w:rsidP="003A7A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2089A" w:rsidRPr="00C51EF3" w14:paraId="51AAD8BA" w14:textId="77777777" w:rsidTr="003A7AC3">
        <w:trPr>
          <w:trHeight w:val="588"/>
        </w:trPr>
        <w:tc>
          <w:tcPr>
            <w:tcW w:w="118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2C9C582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GB" w:eastAsia="fi-FI"/>
                <w14:ligatures w14:val="none"/>
              </w:rPr>
              <w:t>Patient demographics, neuroimaging, neurosurgical interventions, hospital admissions and extra-cerebral injuries among patients classified according to SCN guidelines</w:t>
            </w:r>
          </w:p>
        </w:tc>
      </w:tr>
      <w:tr w:rsidR="0012089A" w:rsidRPr="00C05A8D" w14:paraId="6126AFE4" w14:textId="77777777" w:rsidTr="003A7AC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4942DF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971CAE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Mild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-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high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risk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343DD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Mild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-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moderate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risk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353A0B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Mild-low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risk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00A923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Minimal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ri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658831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p</w:t>
            </w:r>
          </w:p>
        </w:tc>
      </w:tr>
      <w:tr w:rsidR="0012089A" w:rsidRPr="00C05A8D" w14:paraId="66B40205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B3D8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No. Of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patient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1C2A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6807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2962F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410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B43722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48032A74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5E86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CF2F3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3DE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8B6E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EF19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A780C1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i-FI"/>
                <w14:ligatures w14:val="none"/>
              </w:rPr>
              <w:t>0.013</w:t>
            </w:r>
          </w:p>
        </w:tc>
      </w:tr>
      <w:tr w:rsidR="0012089A" w:rsidRPr="00C05A8D" w14:paraId="37524FA5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82C7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5CF95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30 (82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3EF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5 (69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D67B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25 (5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0FD3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0 (5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FFA46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05E9E087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3312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3A5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5 (34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4FEB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4 (30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580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3 (4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B7D2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7 (4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13EFF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4C69DDB0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4FF0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Ag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2B388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404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7FE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522E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22998E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i-FI"/>
                <w14:ligatures w14:val="none"/>
              </w:rPr>
              <w:t>&lt;0.001</w:t>
            </w:r>
          </w:p>
        </w:tc>
      </w:tr>
      <w:tr w:rsidR="0012089A" w:rsidRPr="00C05A8D" w14:paraId="0D7DBB0F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A8181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&lt; 1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</w:t>
            </w:r>
            <w:proofErr w:type="spell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g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7002A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 (0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E1DFB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0EE0A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7 (7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D6E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78B9D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3CDE8DD3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D50A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-5</w:t>
            </w:r>
            <w:proofErr w:type="gram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A90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7 (23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C3C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2 (15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EA5B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6 (23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68B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 (1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313582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778BD826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AA13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-10</w:t>
            </w:r>
            <w:proofErr w:type="gram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6D3F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1 (25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BFBA0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9 (24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1EF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0 (2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E9F1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 (1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6ACECA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6A40B1E0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00F8F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-15</w:t>
            </w:r>
            <w:proofErr w:type="gram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AE33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9 (5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BEC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7 (59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D9FE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95 (39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CF39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7 (7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B4918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062063A6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CE8B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Cause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inju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811E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A0E79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A2919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8890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9EC60B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i-FI"/>
                <w14:ligatures w14:val="none"/>
              </w:rPr>
              <w:t>&lt;0.001</w:t>
            </w:r>
          </w:p>
        </w:tc>
      </w:tr>
      <w:tr w:rsidR="0012089A" w:rsidRPr="00C05A8D" w14:paraId="2D2A5C6C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8E01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ncidental</w:t>
            </w:r>
            <w:proofErr w:type="spell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fall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386C5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89 (56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F535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8 (35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AA39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04 (4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40D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2 (3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638D23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2674A1E8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85381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Other</w:t>
            </w:r>
            <w:proofErr w:type="spell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non-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ntentional</w:t>
            </w:r>
            <w:proofErr w:type="spell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nju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658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3 (33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30C7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1 (39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B0223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82 (34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A2E6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 (1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BF3583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1795160F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076A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Violence</w:t>
            </w:r>
            <w:proofErr w:type="spell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/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ssaul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47F1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 (3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DF1F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2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9607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 (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69B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 (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53EC16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20081E28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FFE9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Traffi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56BE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 (7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6A17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8 (22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C0C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8 (2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9CF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8 (4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0251C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7F02D0D2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965B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CT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imagin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193E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95 (60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746D9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5 (82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5DF2E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65 (6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B45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1 (8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2726A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.198</w:t>
            </w:r>
          </w:p>
        </w:tc>
      </w:tr>
      <w:tr w:rsidR="0012089A" w:rsidRPr="00C05A8D" w14:paraId="760E11DA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07AB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TIP on 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FCDF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3 (8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B102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8 (10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C63D6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8 (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AE82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8979AF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3CD7ACD9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CBE3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CT</w:t>
            </w:r>
            <w:proofErr w:type="spell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magin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885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85 (53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AF39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6 (70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D3B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48 (6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9C5A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8 (7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C3065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.152</w:t>
            </w:r>
          </w:p>
        </w:tc>
      </w:tr>
      <w:tr w:rsidR="0012089A" w:rsidRPr="00C05A8D" w14:paraId="3C3C262A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C7DD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TIP </w:t>
            </w:r>
            <w:proofErr w:type="gram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on 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CT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4A9F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0 (6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9675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8 (10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3E11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2 (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CDF93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59FC97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51A55BB6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0F604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MRI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imagin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AF2B6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05 (66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023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3 (54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BAFF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35 (5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A480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gram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9  (</w:t>
            </w:r>
            <w:proofErr w:type="gram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A59081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.093</w:t>
            </w:r>
          </w:p>
        </w:tc>
      </w:tr>
      <w:tr w:rsidR="0012089A" w:rsidRPr="00C05A8D" w14:paraId="7E3E993B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C2D75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TIP on M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C14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9 (12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066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4 (17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4A5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2 (1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6FD7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515BE0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4AA0D315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6C1D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MRI</w:t>
            </w:r>
            <w:proofErr w:type="spellEnd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magin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5BCB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8 (17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F4A9F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2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815E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1 (13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5B131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 (1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5B6790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.390</w:t>
            </w:r>
          </w:p>
        </w:tc>
      </w:tr>
      <w:tr w:rsidR="0012089A" w:rsidRPr="00C05A8D" w14:paraId="2EAF4FD6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A951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TIP on M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2565B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 (1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790F0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23A7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 (2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476B1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AA208C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12089A" w:rsidRPr="00C05A8D" w14:paraId="15B7A6ED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8855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Neurosurgical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intervention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D236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 (3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3757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 (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B04A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 (2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DCC1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E491B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.422</w:t>
            </w:r>
          </w:p>
        </w:tc>
      </w:tr>
      <w:tr w:rsidR="0012089A" w:rsidRPr="00C05A8D" w14:paraId="74B737FA" w14:textId="77777777" w:rsidTr="003A7AC3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B8C78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Hospital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admission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B52E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11 (70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B7A87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8 (73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7E90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74 (73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14FB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2 (5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2DC3A4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.366</w:t>
            </w:r>
          </w:p>
        </w:tc>
      </w:tr>
      <w:tr w:rsidR="0012089A" w:rsidRPr="00C05A8D" w14:paraId="276BADF3" w14:textId="77777777" w:rsidTr="003A7AC3">
        <w:trPr>
          <w:trHeight w:val="34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B6403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Extra-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cerebral</w:t>
            </w:r>
            <w:proofErr w:type="spellEnd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C05A8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inju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9A09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97 (61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2809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8 (73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8FC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75 (73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F7D98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2 (59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720D0D" w14:textId="77777777" w:rsidR="0012089A" w:rsidRPr="00C05A8D" w:rsidRDefault="0012089A" w:rsidP="003A7AC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i-FI"/>
                <w14:ligatures w14:val="none"/>
              </w:rPr>
              <w:t>0.032</w:t>
            </w:r>
          </w:p>
        </w:tc>
      </w:tr>
      <w:tr w:rsidR="0012089A" w:rsidRPr="00C51EF3" w14:paraId="4F926DBF" w14:textId="77777777" w:rsidTr="003A7AC3">
        <w:trPr>
          <w:trHeight w:val="288"/>
        </w:trPr>
        <w:tc>
          <w:tcPr>
            <w:tcW w:w="118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116D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Data is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the </w:t>
            </w:r>
            <w:r w:rsidRPr="00C05A8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number of patients, % of the group</w:t>
            </w:r>
          </w:p>
        </w:tc>
      </w:tr>
      <w:tr w:rsidR="0012089A" w:rsidRPr="00C51EF3" w14:paraId="07175D8F" w14:textId="77777777" w:rsidTr="003A7AC3">
        <w:trPr>
          <w:trHeight w:val="564"/>
        </w:trPr>
        <w:tc>
          <w:tcPr>
            <w:tcW w:w="118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89087C" w14:textId="77777777" w:rsidR="0012089A" w:rsidRPr="00C05A8D" w:rsidRDefault="0012089A" w:rsidP="003A7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C05A8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TIP= traumatic intracranial pathology,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aCT</w:t>
            </w:r>
            <w:proofErr w:type="spellEnd"/>
            <w:r w:rsidRPr="00C05A8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=acute CT imaging of the head, </w:t>
            </w:r>
            <w:proofErr w:type="spellStart"/>
            <w:r w:rsidRPr="00C05A8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aMRI</w:t>
            </w:r>
            <w:proofErr w:type="spellEnd"/>
            <w:r w:rsidRPr="00C05A8D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=acute MRI imaging of the head</w:t>
            </w:r>
          </w:p>
        </w:tc>
      </w:tr>
    </w:tbl>
    <w:p w14:paraId="266CE8A1" w14:textId="77777777" w:rsidR="0012089A" w:rsidRDefault="0012089A" w:rsidP="0012089A">
      <w:pPr>
        <w:rPr>
          <w:lang w:val="en-GB"/>
        </w:rPr>
      </w:pPr>
    </w:p>
    <w:p w14:paraId="4C2C3CFB" w14:textId="77777777" w:rsidR="001D1586" w:rsidRDefault="001D1586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64"/>
        <w:gridCol w:w="1810"/>
        <w:gridCol w:w="1758"/>
        <w:gridCol w:w="1950"/>
        <w:gridCol w:w="1654"/>
        <w:gridCol w:w="1362"/>
      </w:tblGrid>
      <w:tr w:rsidR="001D18E7" w:rsidRPr="00901433" w14:paraId="4D7D0531" w14:textId="77777777" w:rsidTr="00552021">
        <w:trPr>
          <w:trHeight w:val="288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7FC0" w14:textId="7FFB7ED4" w:rsidR="001D18E7" w:rsidRPr="006630A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lastRenderedPageBreak/>
              <w:t>Supplementary</w:t>
            </w:r>
            <w:proofErr w:type="spellEnd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Table</w:t>
            </w:r>
            <w:proofErr w:type="spellEnd"/>
            <w:r w:rsidRPr="006630A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="001D158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i-FI"/>
                <w14:ligatures w14:val="none"/>
              </w:rPr>
              <w:t>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B241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48B9" w14:textId="77777777" w:rsidR="001D18E7" w:rsidRPr="00901433" w:rsidRDefault="001D18E7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A444" w14:textId="77777777" w:rsidR="001D18E7" w:rsidRPr="00901433" w:rsidRDefault="001D18E7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0B459" w14:textId="77777777" w:rsidR="001D18E7" w:rsidRPr="00901433" w:rsidRDefault="001D18E7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8689" w14:textId="77777777" w:rsidR="001D18E7" w:rsidRPr="00901433" w:rsidRDefault="001D18E7" w:rsidP="005520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D18E7" w:rsidRPr="001D1586" w14:paraId="717FF915" w14:textId="77777777" w:rsidTr="00552021">
        <w:trPr>
          <w:trHeight w:val="288"/>
        </w:trPr>
        <w:tc>
          <w:tcPr>
            <w:tcW w:w="285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D1752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Distribution</w:t>
            </w: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 of extra-cerebral injuries among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SCN sub</w:t>
            </w: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group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7B8E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4DD76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E0C3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A46E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D18E7" w:rsidRPr="00901433" w14:paraId="2DA55A3E" w14:textId="77777777" w:rsidTr="00552021">
        <w:trPr>
          <w:trHeight w:val="300"/>
        </w:trPr>
        <w:tc>
          <w:tcPr>
            <w:tcW w:w="22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8394C3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EED9AD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Minim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risk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219DB5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Mild-low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risk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AC1D1E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Mild-modera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E5E530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Mild-high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risk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961B63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All</w:t>
            </w:r>
            <w:proofErr w:type="spellEnd"/>
          </w:p>
        </w:tc>
      </w:tr>
      <w:tr w:rsidR="001D18E7" w:rsidRPr="00901433" w14:paraId="79C383D4" w14:textId="77777777" w:rsidTr="00552021">
        <w:trPr>
          <w:trHeight w:val="288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B59F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No. patients  (% of the population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B57F9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7 (7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C2AC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38 (46.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2ACE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9 (15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1760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58 (30.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7EFE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12</w:t>
            </w:r>
          </w:p>
        </w:tc>
      </w:tr>
      <w:tr w:rsidR="001D18E7" w:rsidRPr="00901433" w14:paraId="7C49EDE8" w14:textId="77777777" w:rsidTr="00552021">
        <w:trPr>
          <w:trHeight w:val="288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46A3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No. injuries (% of all injuries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D2E0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5 (5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DB84A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12 (49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AB5B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80 (18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16594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09 (25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A17D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26</w:t>
            </w:r>
          </w:p>
        </w:tc>
      </w:tr>
      <w:tr w:rsidR="001D18E7" w:rsidRPr="00901433" w14:paraId="499F7DBF" w14:textId="77777777" w:rsidTr="00552021">
        <w:trPr>
          <w:trHeight w:val="288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8D1A5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Limb</w:t>
            </w:r>
            <w:proofErr w:type="spellEnd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and </w:t>
            </w: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pelvic</w:t>
            </w:r>
            <w:proofErr w:type="spellEnd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fractures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843B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7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8460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6 (59.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58E1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 (18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68E8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 (14.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7CD3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7 (6.3)</w:t>
            </w:r>
          </w:p>
        </w:tc>
      </w:tr>
      <w:tr w:rsidR="001D18E7" w:rsidRPr="00901433" w14:paraId="2DFEC312" w14:textId="77777777" w:rsidTr="00552021">
        <w:trPr>
          <w:trHeight w:val="288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7F317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 xml:space="preserve">Injuries of the trunk and thorax (incl. </w:t>
            </w: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nternal</w:t>
            </w:r>
            <w:proofErr w:type="spellEnd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organs</w:t>
            </w:r>
            <w:proofErr w:type="spellEnd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5FA4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 (6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30FD0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 (41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7482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 (41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5FD1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11.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9E6E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7 (4.0)</w:t>
            </w:r>
          </w:p>
        </w:tc>
      </w:tr>
      <w:tr w:rsidR="001D18E7" w:rsidRPr="00901433" w14:paraId="6B86ADF7" w14:textId="77777777" w:rsidTr="00552021">
        <w:trPr>
          <w:trHeight w:val="288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4C9A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Superficial</w:t>
            </w:r>
            <w:proofErr w:type="spellEnd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njuries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D7939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8 (5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7245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70 (49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B6EE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3 (18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9796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93 (27.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E2824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344 (80.8)</w:t>
            </w:r>
          </w:p>
        </w:tc>
      </w:tr>
      <w:tr w:rsidR="001D18E7" w:rsidRPr="00901433" w14:paraId="00E35733" w14:textId="77777777" w:rsidTr="00552021">
        <w:trPr>
          <w:trHeight w:val="288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C21C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Spinal injuries of any level and neck ligament injurie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F7CDE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15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428A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7 (53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8591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F8ED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4 (30.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4921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3 (3.0)</w:t>
            </w:r>
          </w:p>
        </w:tc>
      </w:tr>
      <w:tr w:rsidR="001D18E7" w:rsidRPr="00901433" w14:paraId="17D2F081" w14:textId="77777777" w:rsidTr="00552021">
        <w:trPr>
          <w:trHeight w:val="300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FBB2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Other</w:t>
            </w:r>
            <w:proofErr w:type="spellEnd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injuries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B008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 (8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1C7B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12 (48.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5653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5 (20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9E79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6 (24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4626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eastAsia="fi-FI"/>
                <w14:ligatures w14:val="none"/>
              </w:rPr>
              <w:t>25 (5.9)</w:t>
            </w:r>
          </w:p>
        </w:tc>
      </w:tr>
      <w:tr w:rsidR="001D18E7" w:rsidRPr="001D1586" w14:paraId="63502A65" w14:textId="77777777" w:rsidTr="00552021">
        <w:trPr>
          <w:trHeight w:val="288"/>
        </w:trPr>
        <w:tc>
          <w:tcPr>
            <w:tcW w:w="224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5065" w14:textId="77777777" w:rsidR="001D18E7" w:rsidRPr="00901433" w:rsidRDefault="001D18E7" w:rsidP="00552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The data is % of injuries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.</w:t>
            </w: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E9C4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5CB17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CDE63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5C2C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E683" w14:textId="77777777" w:rsidR="001D18E7" w:rsidRPr="00901433" w:rsidRDefault="001D18E7" w:rsidP="005520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</w:pPr>
            <w:r w:rsidRPr="00901433">
              <w:rPr>
                <w:rFonts w:ascii="Arial" w:eastAsia="Times New Roman" w:hAnsi="Arial" w:cs="Arial"/>
                <w:color w:val="000000"/>
                <w:kern w:val="0"/>
                <w:lang w:val="en-GB" w:eastAsia="fi-FI"/>
                <w14:ligatures w14:val="none"/>
              </w:rPr>
              <w:t> </w:t>
            </w:r>
          </w:p>
        </w:tc>
      </w:tr>
    </w:tbl>
    <w:p w14:paraId="35286341" w14:textId="77777777" w:rsidR="00F83D6A" w:rsidRPr="004A782D" w:rsidRDefault="00F83D6A">
      <w:pPr>
        <w:rPr>
          <w:lang w:val="en-GB"/>
        </w:rPr>
      </w:pPr>
    </w:p>
    <w:sectPr w:rsidR="00F83D6A" w:rsidRPr="004A782D" w:rsidSect="004A782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82D"/>
    <w:rsid w:val="00074D8D"/>
    <w:rsid w:val="0012089A"/>
    <w:rsid w:val="001D1586"/>
    <w:rsid w:val="001D18E7"/>
    <w:rsid w:val="00271C2E"/>
    <w:rsid w:val="004A782D"/>
    <w:rsid w:val="00B3051E"/>
    <w:rsid w:val="00B8774A"/>
    <w:rsid w:val="00DF2BFA"/>
    <w:rsid w:val="00F66A2B"/>
    <w:rsid w:val="00F8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68109B"/>
  <w15:chartTrackingRefBased/>
  <w15:docId w15:val="{74B5C53F-9C5D-401C-A156-5AE88DA3F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A782D"/>
  </w:style>
  <w:style w:type="paragraph" w:styleId="Otsikko1">
    <w:name w:val="heading 1"/>
    <w:basedOn w:val="Normaali"/>
    <w:next w:val="Normaali"/>
    <w:link w:val="Otsikko1Char"/>
    <w:uiPriority w:val="9"/>
    <w:qFormat/>
    <w:rsid w:val="004A7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A7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A78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A78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A78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A78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A78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A78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A78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A7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A7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A7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A782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A782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A782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A782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A782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A782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A78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A7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A78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A7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A78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A782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A782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A782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A7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A782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A78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5</Words>
  <Characters>3815</Characters>
  <Application>Microsoft Office Word</Application>
  <DocSecurity>0</DocSecurity>
  <Lines>476</Lines>
  <Paragraphs>308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Erkinjuntti</dc:creator>
  <cp:keywords/>
  <dc:description/>
  <cp:lastModifiedBy>Nina Erkinjuntti</cp:lastModifiedBy>
  <cp:revision>6</cp:revision>
  <dcterms:created xsi:type="dcterms:W3CDTF">2025-09-08T08:26:00Z</dcterms:created>
  <dcterms:modified xsi:type="dcterms:W3CDTF">2026-01-30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193703-5231-49db-856e-c099698f41fd</vt:lpwstr>
  </property>
</Properties>
</file>